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4071E" w14:textId="0E1A362E" w:rsidR="00827B61" w:rsidRPr="000D3AD9" w:rsidRDefault="00014C24" w:rsidP="000D3AD9">
      <w:pPr>
        <w:jc w:val="center"/>
        <w:rPr>
          <w:b/>
          <w:bCs/>
        </w:rPr>
      </w:pPr>
      <w:r>
        <w:rPr>
          <w:b/>
          <w:bCs/>
        </w:rPr>
        <w:t>Supporting</w:t>
      </w:r>
      <w:r w:rsidR="007E3C7D" w:rsidRPr="000D3AD9">
        <w:rPr>
          <w:b/>
          <w:bCs/>
        </w:rPr>
        <w:t xml:space="preserve"> </w:t>
      </w:r>
      <w:r w:rsidR="00FD7BEB" w:rsidRPr="000D3AD9">
        <w:rPr>
          <w:b/>
          <w:bCs/>
        </w:rPr>
        <w:t xml:space="preserve">File </w:t>
      </w:r>
      <w:r>
        <w:rPr>
          <w:b/>
          <w:bCs/>
        </w:rPr>
        <w:t>S</w:t>
      </w:r>
      <w:r w:rsidR="00440CC0">
        <w:rPr>
          <w:b/>
          <w:bCs/>
        </w:rPr>
        <w:t>2</w:t>
      </w:r>
      <w:r w:rsidR="00A20172" w:rsidRPr="000D3AD9">
        <w:rPr>
          <w:b/>
          <w:bCs/>
        </w:rPr>
        <w:t xml:space="preserve"> – SEM regressio</w:t>
      </w:r>
      <w:r w:rsidR="00F41BAC" w:rsidRPr="000D3AD9">
        <w:rPr>
          <w:b/>
          <w:bCs/>
        </w:rPr>
        <w:t xml:space="preserve">n of mental health and insomnia severity on </w:t>
      </w:r>
      <w:r w:rsidR="00D234C6" w:rsidRPr="000D3AD9">
        <w:rPr>
          <w:b/>
          <w:bCs/>
        </w:rPr>
        <w:t>emotion-based climate anxiety and other psychological stressors</w:t>
      </w:r>
    </w:p>
    <w:p w14:paraId="18C976AF" w14:textId="16CC2C06" w:rsidR="00D234C6" w:rsidRDefault="00D234C6">
      <w:r>
        <w:t xml:space="preserve">Emotion-based climate anxiety was measured using </w:t>
      </w:r>
      <w:r w:rsidR="000D3AD9">
        <w:t>a scale adopted from Ogunbode et al.</w:t>
      </w:r>
    </w:p>
    <w:p w14:paraId="40097F06" w14:textId="2D3CDE38" w:rsidR="00036DF2" w:rsidRDefault="00036DF2">
      <w:r>
        <w:t>[</w:t>
      </w:r>
      <w:r w:rsidRPr="00036DF2">
        <w:rPr>
          <w:highlight w:val="yellow"/>
        </w:rPr>
        <w:t>add details about scale items and reliability across samples</w:t>
      </w:r>
      <w:r>
        <w:t>]</w:t>
      </w:r>
    </w:p>
    <w:p w14:paraId="6D3201B2" w14:textId="77777777" w:rsidR="000D3AD9" w:rsidRDefault="000D3AD9"/>
    <w:p w14:paraId="6D5C2254" w14:textId="0F460BD9" w:rsidR="000D3AD9" w:rsidRPr="00161A7D" w:rsidRDefault="00472572" w:rsidP="000D3AD9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b/>
          <w:bCs/>
          <w:color w:val="000000"/>
        </w:rPr>
        <w:t>SF</w:t>
      </w:r>
      <w:r w:rsidR="00440CC0">
        <w:rPr>
          <w:rFonts w:ascii="Arial" w:hAnsi="Arial" w:cs="Arial"/>
          <w:b/>
          <w:bCs/>
          <w:color w:val="000000"/>
        </w:rPr>
        <w:t>2</w:t>
      </w:r>
      <w:r>
        <w:rPr>
          <w:rFonts w:ascii="Arial" w:hAnsi="Arial" w:cs="Arial"/>
          <w:b/>
          <w:bCs/>
          <w:color w:val="000000"/>
        </w:rPr>
        <w:t xml:space="preserve"> - </w:t>
      </w:r>
      <w:r w:rsidR="000D3AD9" w:rsidRPr="00161A7D">
        <w:rPr>
          <w:rFonts w:ascii="Arial" w:hAnsi="Arial" w:cs="Arial"/>
          <w:b/>
          <w:bCs/>
          <w:color w:val="000000"/>
        </w:rPr>
        <w:t xml:space="preserve">Table </w:t>
      </w:r>
      <w:r w:rsidR="00014C24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1</w:t>
      </w:r>
      <w:r w:rsidR="000D3AD9" w:rsidRPr="00161A7D">
        <w:rPr>
          <w:rFonts w:ascii="Arial" w:hAnsi="Arial" w:cs="Arial"/>
          <w:color w:val="000000"/>
        </w:rPr>
        <w:t xml:space="preserve">. SEM results of mental health regressed on </w:t>
      </w:r>
      <w:r>
        <w:rPr>
          <w:rFonts w:ascii="Arial" w:hAnsi="Arial" w:cs="Arial"/>
          <w:color w:val="000000"/>
        </w:rPr>
        <w:t xml:space="preserve">emotion-based </w:t>
      </w:r>
      <w:r w:rsidR="000D3AD9" w:rsidRPr="00161A7D">
        <w:rPr>
          <w:rFonts w:ascii="Arial" w:hAnsi="Arial" w:cs="Arial"/>
          <w:color w:val="000000"/>
        </w:rPr>
        <w:t>climate anxiety, with dominance analysis ranking (student sample).</w:t>
      </w:r>
    </w:p>
    <w:tbl>
      <w:tblPr>
        <w:tblStyle w:val="TableGrid"/>
        <w:tblW w:w="11349" w:type="dxa"/>
        <w:jc w:val="center"/>
        <w:tblLook w:val="04A0" w:firstRow="1" w:lastRow="0" w:firstColumn="1" w:lastColumn="0" w:noHBand="0" w:noVBand="1"/>
      </w:tblPr>
      <w:tblGrid>
        <w:gridCol w:w="1965"/>
        <w:gridCol w:w="995"/>
        <w:gridCol w:w="995"/>
        <w:gridCol w:w="995"/>
        <w:gridCol w:w="995"/>
        <w:gridCol w:w="1284"/>
        <w:gridCol w:w="995"/>
        <w:gridCol w:w="995"/>
        <w:gridCol w:w="1106"/>
        <w:gridCol w:w="1024"/>
      </w:tblGrid>
      <w:tr w:rsidR="000D3AD9" w:rsidRPr="00161A7D" w14:paraId="5FBAEDAB" w14:textId="77777777" w:rsidTr="00600552">
        <w:trPr>
          <w:trHeight w:val="279"/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</w:tcPr>
          <w:p w14:paraId="029DEDBA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FB599C3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4D8B996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SE</w:t>
            </w:r>
            <w:r w:rsidRPr="00161A7D">
              <w:rPr>
                <w:rFonts w:ascii="Arial" w:hAnsi="Arial" w:cs="Arial"/>
                <w:color w:val="000000"/>
                <w:vertAlign w:val="subscript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3954A80D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β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FBFDE99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z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bottom"/>
          </w:tcPr>
          <w:p w14:paraId="7ECB98A7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AC2F49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 xml:space="preserve">95% CI of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bottom"/>
          </w:tcPr>
          <w:p w14:paraId="5F9EDDA8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bottom"/>
          </w:tcPr>
          <w:p w14:paraId="6CAA6393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0D3AD9" w:rsidRPr="00161A7D" w14:paraId="7206175E" w14:textId="77777777" w:rsidTr="00600552">
        <w:trPr>
          <w:trHeight w:val="301"/>
          <w:jc w:val="center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CAF49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D4828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E8B1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CB70D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452A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5351F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1D23D070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02001AEE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BF74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9851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</w:tr>
      <w:tr w:rsidR="000D3AD9" w:rsidRPr="00161A7D" w14:paraId="63D833A8" w14:textId="77777777" w:rsidTr="00600552">
        <w:trPr>
          <w:trHeight w:val="279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6EBB56F9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240488F8" w14:textId="451BD089" w:rsidR="000D3AD9" w:rsidRPr="00161A7D" w:rsidRDefault="002B67F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D0744F8" w14:textId="7113A80F" w:rsidR="000D3AD9" w:rsidRPr="00161A7D" w:rsidRDefault="002B67F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7AEDC4BE" w14:textId="63657651" w:rsidR="000D3AD9" w:rsidRPr="00161A7D" w:rsidRDefault="002B67F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EA1A762" w14:textId="2188D6D3" w:rsidR="000D3AD9" w:rsidRPr="00161A7D" w:rsidRDefault="00B721E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bottom"/>
          </w:tcPr>
          <w:p w14:paraId="6A9F25E7" w14:textId="2171A4EE" w:rsidR="000D3AD9" w:rsidRPr="00161A7D" w:rsidRDefault="00B721E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848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767DFDCF" w14:textId="4D957E4C" w:rsidR="000D3AD9" w:rsidRPr="00161A7D" w:rsidRDefault="009364F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A7EE7CE" w14:textId="4C0A2D14" w:rsidR="000D3AD9" w:rsidRPr="00161A7D" w:rsidRDefault="005F016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518FC28B" w14:textId="4AFE6112" w:rsidR="000D3AD9" w:rsidRPr="00777952" w:rsidRDefault="000E0321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1327403E" w14:textId="2785BFAA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 w:rsidRPr="00E15832">
              <w:rPr>
                <w:rFonts w:ascii="Arial" w:hAnsi="Arial" w:cs="Arial"/>
                <w:color w:val="000000"/>
              </w:rPr>
              <w:t>7</w:t>
            </w:r>
          </w:p>
        </w:tc>
      </w:tr>
      <w:tr w:rsidR="000D3AD9" w:rsidRPr="00161A7D" w14:paraId="1EAEA992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A984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E25F7" w14:textId="215FDA09" w:rsidR="000D3AD9" w:rsidRPr="00161A7D" w:rsidRDefault="00C23D6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335B2" w14:textId="5F6692D5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B3A5" w14:textId="41539DC5" w:rsidR="000D3AD9" w:rsidRPr="00161A7D" w:rsidRDefault="0029774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B3CF" w14:textId="05C0A095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D121" w14:textId="29002609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CE363" w14:textId="184B4FCD" w:rsidR="000D3AD9" w:rsidRPr="00161A7D" w:rsidRDefault="00132D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254E" w14:textId="17B2CF77" w:rsidR="000D3AD9" w:rsidRPr="00161A7D" w:rsidRDefault="00DA351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00119" w14:textId="78D3202C" w:rsidR="000D3AD9" w:rsidRPr="00777952" w:rsidRDefault="003A7429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2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6D4CD" w14:textId="7961D964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0D3AD9" w:rsidRPr="00161A7D" w14:paraId="1BD4AFA8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0B80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1EF96" w14:textId="411F8FB8" w:rsidR="000D3AD9" w:rsidRPr="00161A7D" w:rsidRDefault="00616AD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2F46" w14:textId="4592FBF1" w:rsidR="000D3AD9" w:rsidRPr="00161A7D" w:rsidRDefault="00E422E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6BD9" w14:textId="4F6DF15F" w:rsidR="000D3AD9" w:rsidRPr="00161A7D" w:rsidRDefault="0029774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0806" w14:textId="12AE31DA" w:rsidR="000D3AD9" w:rsidRPr="00161A7D" w:rsidRDefault="001A142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9DC0" w14:textId="0FC899BC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CB36" w14:textId="022AB341" w:rsidR="000D3AD9" w:rsidRPr="00161A7D" w:rsidRDefault="00132D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D7EDA" w14:textId="59ED632F" w:rsidR="000D3AD9" w:rsidRPr="00161A7D" w:rsidRDefault="00DA351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85FCA" w14:textId="311FD6A5" w:rsidR="000D3AD9" w:rsidRPr="00777952" w:rsidRDefault="003A7429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A61E" w14:textId="39DDD102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0D3AD9" w:rsidRPr="00161A7D" w14:paraId="33FFB313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82F1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3943" w14:textId="5565AF79" w:rsidR="000D3AD9" w:rsidRPr="00161A7D" w:rsidRDefault="00616AD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6D6B" w14:textId="274FCB04" w:rsidR="000D3AD9" w:rsidRPr="00161A7D" w:rsidRDefault="007A0BF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96E8" w14:textId="129FA68E" w:rsidR="000D3AD9" w:rsidRPr="00161A7D" w:rsidRDefault="0029774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37D8" w14:textId="23DEE3E1" w:rsidR="000D3AD9" w:rsidRPr="00161A7D" w:rsidRDefault="00D57FD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3329" w14:textId="56F4213B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26FA1" w14:textId="08EC1CA5" w:rsidR="000D3AD9" w:rsidRPr="00161A7D" w:rsidRDefault="00132D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551E" w14:textId="401E9D21" w:rsidR="000D3AD9" w:rsidRPr="00161A7D" w:rsidRDefault="00944AA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B53BE" w14:textId="0705AF58" w:rsidR="000D3AD9" w:rsidRPr="00777952" w:rsidRDefault="0033413C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1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84C9A" w14:textId="0DA800FD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0D3AD9" w:rsidRPr="00161A7D" w14:paraId="7073F41B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A582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629C" w14:textId="61B77E17" w:rsidR="000D3AD9" w:rsidRPr="00161A7D" w:rsidRDefault="00616AD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FA93" w14:textId="2B086B53" w:rsidR="000D3AD9" w:rsidRPr="00161A7D" w:rsidRDefault="007A0BF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B591" w14:textId="48D1B5E0" w:rsidR="000D3AD9" w:rsidRPr="00161A7D" w:rsidRDefault="00257E3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3F30" w14:textId="5AA20FF0" w:rsidR="000D3AD9" w:rsidRPr="00161A7D" w:rsidRDefault="00D57FD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E12A" w14:textId="46B69851" w:rsidR="000D3AD9" w:rsidRPr="00161A7D" w:rsidRDefault="00B800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E219" w14:textId="56CC05FD" w:rsidR="000D3AD9" w:rsidRPr="00161A7D" w:rsidRDefault="00132D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AAC1" w14:textId="1524BCFF" w:rsidR="000D3AD9" w:rsidRPr="00161A7D" w:rsidRDefault="00944AA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8781" w14:textId="39432309" w:rsidR="000D3AD9" w:rsidRPr="00777952" w:rsidRDefault="00777952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B2E17" w14:textId="013A936D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0D3AD9" w:rsidRPr="00161A7D" w14:paraId="1253E5A5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A227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6CD6" w14:textId="412F8990" w:rsidR="000D3AD9" w:rsidRPr="00161A7D" w:rsidRDefault="00616AD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3032" w14:textId="26BC75C1" w:rsidR="000D3AD9" w:rsidRPr="00161A7D" w:rsidRDefault="007A0BF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E1EE" w14:textId="63746B71" w:rsidR="000D3AD9" w:rsidRPr="00161A7D" w:rsidRDefault="00257E3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334A" w14:textId="22FD131B" w:rsidR="000D3AD9" w:rsidRPr="00161A7D" w:rsidRDefault="00D57FD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70D5" w14:textId="2DC07EB5" w:rsidR="000D3AD9" w:rsidRPr="00161A7D" w:rsidRDefault="00B800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B51C6" w14:textId="6ED736B6" w:rsidR="000D3AD9" w:rsidRPr="00161A7D" w:rsidRDefault="00DA351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142F" w14:textId="5B72D805" w:rsidR="000D3AD9" w:rsidRPr="00161A7D" w:rsidRDefault="00944AA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C47A3" w14:textId="43E38A76" w:rsidR="000D3AD9" w:rsidRPr="00777952" w:rsidRDefault="00777952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F5BC" w14:textId="3F3661D6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0D3AD9" w:rsidRPr="00161A7D" w14:paraId="6676D7CB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DB532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D193B" w14:textId="3443700A" w:rsidR="000D3AD9" w:rsidRPr="00161A7D" w:rsidRDefault="00E422E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FDACA6" w14:textId="3409F8A7" w:rsidR="000D3AD9" w:rsidRPr="00161A7D" w:rsidRDefault="007A0BF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52956" w14:textId="2D9D3502" w:rsidR="000D3AD9" w:rsidRPr="00161A7D" w:rsidRDefault="00257E3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F713A" w14:textId="0FEE7098" w:rsidR="000D3AD9" w:rsidRPr="00161A7D" w:rsidRDefault="00D57FD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7A59E" w14:textId="249344ED" w:rsidR="000D3AD9" w:rsidRPr="00161A7D" w:rsidRDefault="00B800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99FA6" w14:textId="0ADFB19A" w:rsidR="000D3AD9" w:rsidRPr="00161A7D" w:rsidRDefault="00DA351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DE89E3" w14:textId="0B365D73" w:rsidR="000D3AD9" w:rsidRPr="00161A7D" w:rsidRDefault="00944AA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5C7020" w14:textId="36DA233D" w:rsidR="000D3AD9" w:rsidRPr="00777952" w:rsidRDefault="00777952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67156" w14:textId="24543326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0D3AD9" w:rsidRPr="00161A7D" w14:paraId="7F4B6A5A" w14:textId="77777777" w:rsidTr="00600552">
        <w:trPr>
          <w:trHeight w:val="290"/>
          <w:jc w:val="center"/>
        </w:trPr>
        <w:tc>
          <w:tcPr>
            <w:tcW w:w="1134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4161A2" w14:textId="0C7350D4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Model fit: χ</w:t>
            </w:r>
            <w:proofErr w:type="gramStart"/>
            <w:r w:rsidRPr="00161A7D">
              <w:rPr>
                <w:rFonts w:ascii="Arial" w:hAnsi="Arial" w:cs="Arial"/>
                <w:color w:val="000000"/>
              </w:rPr>
              <w:t>²(</w:t>
            </w:r>
            <w:proofErr w:type="gramEnd"/>
            <w:r w:rsidR="00345296">
              <w:rPr>
                <w:rFonts w:ascii="Arial" w:hAnsi="Arial" w:cs="Arial"/>
                <w:color w:val="000000"/>
              </w:rPr>
              <w:t>793</w:t>
            </w:r>
            <w:r w:rsidRPr="00161A7D">
              <w:rPr>
                <w:rFonts w:ascii="Arial" w:hAnsi="Arial" w:cs="Arial"/>
                <w:color w:val="000000"/>
              </w:rPr>
              <w:t>) =</w:t>
            </w:r>
            <w:r w:rsidR="006F16B8">
              <w:rPr>
                <w:rFonts w:ascii="Arial" w:hAnsi="Arial" w:cs="Arial"/>
                <w:color w:val="000000"/>
              </w:rPr>
              <w:t>2119.01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161A7D">
              <w:rPr>
                <w:rFonts w:ascii="Arial" w:hAnsi="Arial" w:cs="Arial"/>
                <w:color w:val="000000"/>
              </w:rPr>
              <w:t xml:space="preserve"> &lt;.001; CFI = 0.8</w:t>
            </w:r>
            <w:r w:rsidR="006F16B8">
              <w:rPr>
                <w:rFonts w:ascii="Arial" w:hAnsi="Arial" w:cs="Arial"/>
                <w:color w:val="000000"/>
              </w:rPr>
              <w:t>45</w:t>
            </w:r>
            <w:r w:rsidRPr="00161A7D">
              <w:rPr>
                <w:rFonts w:ascii="Arial" w:hAnsi="Arial" w:cs="Arial"/>
                <w:color w:val="000000"/>
              </w:rPr>
              <w:t>, RMSEA = 0.0</w:t>
            </w:r>
            <w:r w:rsidR="006F16B8">
              <w:rPr>
                <w:rFonts w:ascii="Arial" w:hAnsi="Arial" w:cs="Arial"/>
                <w:color w:val="000000"/>
              </w:rPr>
              <w:t>61</w:t>
            </w:r>
            <w:r w:rsidRPr="00161A7D">
              <w:rPr>
                <w:rFonts w:ascii="Arial" w:hAnsi="Arial" w:cs="Arial"/>
                <w:color w:val="000000"/>
              </w:rPr>
              <w:t xml:space="preserve">, SRMR = 0.056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 xml:space="preserve"> = 0.4</w:t>
            </w:r>
            <w:r w:rsidR="0033413C">
              <w:rPr>
                <w:rFonts w:ascii="Arial" w:hAnsi="Arial" w:cs="Arial"/>
                <w:color w:val="000000"/>
              </w:rPr>
              <w:t>62</w:t>
            </w:r>
            <w:r w:rsidRPr="00161A7D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0B3BEB1F" w14:textId="4819EBCD" w:rsidR="000D3AD9" w:rsidRPr="00161A7D" w:rsidRDefault="000D3AD9" w:rsidP="000D3AD9">
      <w:pPr>
        <w:rPr>
          <w:rFonts w:ascii="Arial" w:hAnsi="Arial" w:cs="Arial"/>
          <w:color w:val="000000"/>
        </w:rPr>
      </w:pPr>
      <w:r w:rsidRPr="00161A7D">
        <w:rPr>
          <w:rFonts w:ascii="Arial" w:hAnsi="Arial" w:cs="Arial"/>
          <w:i/>
          <w:iCs/>
          <w:color w:val="000000"/>
        </w:rPr>
        <w:t>Note.</w:t>
      </w:r>
      <w:r w:rsidRPr="00161A7D">
        <w:rPr>
          <w:rFonts w:ascii="Arial" w:hAnsi="Arial" w:cs="Arial"/>
          <w:color w:val="000000"/>
        </w:rPr>
        <w:t xml:space="preserve"> </w:t>
      </w:r>
      <w:r w:rsidRPr="00161A7D">
        <w:rPr>
          <w:rFonts w:ascii="Arial" w:hAnsi="Arial" w:cs="Arial"/>
          <w:i/>
          <w:iCs/>
          <w:color w:val="000000"/>
        </w:rPr>
        <w:t>N</w:t>
      </w:r>
      <w:r w:rsidRPr="00161A7D">
        <w:rPr>
          <w:rFonts w:ascii="Arial" w:hAnsi="Arial" w:cs="Arial"/>
          <w:color w:val="000000"/>
        </w:rPr>
        <w:t xml:space="preserve"> = 44</w:t>
      </w:r>
      <w:r w:rsidR="00D25687">
        <w:rPr>
          <w:rFonts w:ascii="Arial" w:hAnsi="Arial" w:cs="Arial"/>
          <w:color w:val="000000"/>
        </w:rPr>
        <w:t>7</w:t>
      </w:r>
      <w:r w:rsidRPr="00161A7D">
        <w:rPr>
          <w:rFonts w:ascii="Arial" w:hAnsi="Arial" w:cs="Arial"/>
          <w:color w:val="000000"/>
        </w:rPr>
        <w:t xml:space="preserve">, Gender was coded as female = 0, male = 1. Predictor ranking is based on average contribution to the model’s </w:t>
      </w:r>
      <w:r w:rsidRPr="00161A7D">
        <w:rPr>
          <w:rFonts w:ascii="Arial" w:hAnsi="Arial" w:cs="Arial"/>
          <w:i/>
          <w:iCs/>
          <w:color w:val="000000"/>
        </w:rPr>
        <w:t>R</w:t>
      </w:r>
      <w:r w:rsidRPr="00161A7D">
        <w:rPr>
          <w:rFonts w:ascii="Arial" w:hAnsi="Arial" w:cs="Arial"/>
          <w:color w:val="000000"/>
          <w:vertAlign w:val="superscript"/>
        </w:rPr>
        <w:t>2</w:t>
      </w:r>
      <w:r w:rsidRPr="00161A7D">
        <w:rPr>
          <w:rFonts w:ascii="Arial" w:hAnsi="Arial" w:cs="Arial"/>
          <w:color w:val="000000"/>
        </w:rPr>
        <w:t xml:space="preserve"> across all possible combinations of predictors.</w:t>
      </w:r>
    </w:p>
    <w:p w14:paraId="3C070DBD" w14:textId="77777777" w:rsidR="0068501C" w:rsidRDefault="0068501C" w:rsidP="005033CA">
      <w:pPr>
        <w:rPr>
          <w:rFonts w:ascii="Arial" w:hAnsi="Arial" w:cs="Arial"/>
          <w:b/>
          <w:bCs/>
          <w:color w:val="000000"/>
        </w:rPr>
      </w:pPr>
    </w:p>
    <w:p w14:paraId="1E6D67D7" w14:textId="1966C9B6" w:rsidR="005033CA" w:rsidRPr="00161A7D" w:rsidRDefault="005033CA" w:rsidP="005033CA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b/>
          <w:bCs/>
          <w:color w:val="000000"/>
        </w:rPr>
        <w:t>SF</w:t>
      </w:r>
      <w:r w:rsidR="00440CC0">
        <w:rPr>
          <w:rFonts w:ascii="Arial" w:hAnsi="Arial" w:cs="Arial"/>
          <w:b/>
          <w:bCs/>
          <w:color w:val="000000"/>
        </w:rPr>
        <w:t>2</w:t>
      </w:r>
      <w:r>
        <w:rPr>
          <w:rFonts w:ascii="Arial" w:hAnsi="Arial" w:cs="Arial"/>
          <w:b/>
          <w:bCs/>
          <w:color w:val="000000"/>
        </w:rPr>
        <w:t xml:space="preserve"> - </w:t>
      </w:r>
      <w:r w:rsidRPr="00161A7D">
        <w:rPr>
          <w:rFonts w:ascii="Arial" w:hAnsi="Arial" w:cs="Arial"/>
          <w:b/>
          <w:bCs/>
          <w:color w:val="000000"/>
        </w:rPr>
        <w:t xml:space="preserve">Table </w:t>
      </w:r>
      <w:r w:rsidR="00014C24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2</w:t>
      </w:r>
      <w:r w:rsidRPr="00161A7D">
        <w:rPr>
          <w:rFonts w:ascii="Arial" w:hAnsi="Arial" w:cs="Arial"/>
          <w:color w:val="000000"/>
        </w:rPr>
        <w:t xml:space="preserve">. SEM results of </w:t>
      </w:r>
      <w:r>
        <w:rPr>
          <w:rFonts w:ascii="Arial" w:hAnsi="Arial" w:cs="Arial"/>
          <w:color w:val="000000"/>
        </w:rPr>
        <w:t>insomnia severity</w:t>
      </w:r>
      <w:r w:rsidRPr="00161A7D">
        <w:rPr>
          <w:rFonts w:ascii="Arial" w:hAnsi="Arial" w:cs="Arial"/>
          <w:color w:val="000000"/>
        </w:rPr>
        <w:t xml:space="preserve"> regressed on </w:t>
      </w:r>
      <w:r>
        <w:rPr>
          <w:rFonts w:ascii="Arial" w:hAnsi="Arial" w:cs="Arial"/>
          <w:color w:val="000000"/>
        </w:rPr>
        <w:t xml:space="preserve">emotion-based </w:t>
      </w:r>
      <w:r w:rsidRPr="00161A7D">
        <w:rPr>
          <w:rFonts w:ascii="Arial" w:hAnsi="Arial" w:cs="Arial"/>
          <w:color w:val="000000"/>
        </w:rPr>
        <w:t>climate anxiety, with dominance analysis ranking (student sample).</w:t>
      </w:r>
    </w:p>
    <w:tbl>
      <w:tblPr>
        <w:tblStyle w:val="TableGrid"/>
        <w:tblW w:w="11349" w:type="dxa"/>
        <w:jc w:val="center"/>
        <w:tblLook w:val="04A0" w:firstRow="1" w:lastRow="0" w:firstColumn="1" w:lastColumn="0" w:noHBand="0" w:noVBand="1"/>
      </w:tblPr>
      <w:tblGrid>
        <w:gridCol w:w="1965"/>
        <w:gridCol w:w="995"/>
        <w:gridCol w:w="995"/>
        <w:gridCol w:w="995"/>
        <w:gridCol w:w="995"/>
        <w:gridCol w:w="1284"/>
        <w:gridCol w:w="995"/>
        <w:gridCol w:w="995"/>
        <w:gridCol w:w="1106"/>
        <w:gridCol w:w="1024"/>
      </w:tblGrid>
      <w:tr w:rsidR="005033CA" w:rsidRPr="00161A7D" w14:paraId="1A07B9CF" w14:textId="77777777" w:rsidTr="00600552">
        <w:trPr>
          <w:trHeight w:val="279"/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</w:tcPr>
          <w:p w14:paraId="66356A5C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2A3E41A9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3169BC00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SE</w:t>
            </w:r>
            <w:r w:rsidRPr="00161A7D">
              <w:rPr>
                <w:rFonts w:ascii="Arial" w:hAnsi="Arial" w:cs="Arial"/>
                <w:color w:val="000000"/>
                <w:vertAlign w:val="subscript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405E0A0A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β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2B40AC1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z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bottom"/>
          </w:tcPr>
          <w:p w14:paraId="000D8840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30B5BA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 xml:space="preserve">95% CI of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bottom"/>
          </w:tcPr>
          <w:p w14:paraId="41B85612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bottom"/>
          </w:tcPr>
          <w:p w14:paraId="57CACC2D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5033CA" w:rsidRPr="00161A7D" w14:paraId="77FE0115" w14:textId="77777777" w:rsidTr="00600552">
        <w:trPr>
          <w:trHeight w:val="301"/>
          <w:jc w:val="center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FFD69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7C5D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4BFBF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CD290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9F6C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EEC84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22C46E94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64D2E972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2B7C6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0D5FD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</w:tr>
      <w:tr w:rsidR="005C3841" w:rsidRPr="00161A7D" w14:paraId="7AE1C91A" w14:textId="77777777" w:rsidTr="00600552">
        <w:trPr>
          <w:trHeight w:val="279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667C68FB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4DD443D1" w14:textId="3E202F0C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633A9293" w14:textId="0D677AF9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915EF96" w14:textId="7C37C2DD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399533B2" w14:textId="68371C69" w:rsidR="005C3841" w:rsidRPr="00161A7D" w:rsidRDefault="00723192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bottom"/>
          </w:tcPr>
          <w:p w14:paraId="2BED0437" w14:textId="44DF810C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946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3EC76F92" w14:textId="7728879A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41019B9" w14:textId="338B42B9" w:rsidR="005C3841" w:rsidRPr="00161A7D" w:rsidRDefault="003E1FDF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78B76DF9" w14:textId="06CF6A54" w:rsidR="005C3841" w:rsidRPr="00777952" w:rsidRDefault="000E76A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3002EA43" w14:textId="58292A11" w:rsidR="005C3841" w:rsidRPr="00E1583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5C3841" w:rsidRPr="00161A7D" w14:paraId="59A9E329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F690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BF91" w14:textId="5C502410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DB92" w14:textId="264A1042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24DD" w14:textId="023B8B74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0E4B" w14:textId="655FC527" w:rsidR="005C3841" w:rsidRPr="00161A7D" w:rsidRDefault="00723192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558B" w14:textId="5053570D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AB0E7" w14:textId="53227C52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6E0C" w14:textId="61651FBC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7C449" w14:textId="35DD174E" w:rsidR="005C3841" w:rsidRPr="00777952" w:rsidRDefault="000E76A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FD28" w14:textId="3E3FA551" w:rsidR="005C3841" w:rsidRPr="00E1583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5C3841" w:rsidRPr="00161A7D" w14:paraId="7423441A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9101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CFE4" w14:textId="31586CA6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B59AF" w14:textId="7276B179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C7228" w14:textId="41619BA9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42B5E" w14:textId="18D7D930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8FE3" w14:textId="1B71C804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CD008" w14:textId="7F368663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9135" w14:textId="3A62991A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70F9" w14:textId="6FC5E7B0" w:rsidR="005C3841" w:rsidRPr="00777952" w:rsidRDefault="000E76A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EEAD" w14:textId="2AB5F7C8" w:rsidR="005C3841" w:rsidRPr="00E1583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5C3841" w:rsidRPr="00161A7D" w14:paraId="1233A7AD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90CF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8164F" w14:textId="69B31D01" w:rsidR="005C3841" w:rsidRPr="00161A7D" w:rsidRDefault="00375D4C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CEFC" w14:textId="198C26BE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5DCF" w14:textId="589D76EA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93E2" w14:textId="5399DD01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A1C19" w14:textId="242F694F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9A24" w14:textId="2977F5C1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A0D41" w14:textId="4EE94F09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369A" w14:textId="2334CD2B" w:rsidR="005C3841" w:rsidRPr="0077795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906F" w14:textId="21EF87F4" w:rsidR="005C3841" w:rsidRPr="00E1583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5C3841" w:rsidRPr="00161A7D" w14:paraId="549E60DA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57E9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6B19" w14:textId="570E4E9A" w:rsidR="005C3841" w:rsidRPr="00161A7D" w:rsidRDefault="00375D4C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75AD" w14:textId="6B99CB37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2E49" w14:textId="2BE7DBA8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8873" w14:textId="7848CE97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C8D20" w14:textId="3313E46F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9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ED73" w14:textId="5DD71FB3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331D" w14:textId="516E6E63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AD50" w14:textId="19F94FA4" w:rsidR="005C3841" w:rsidRPr="0077795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E9E5F" w14:textId="384AD151" w:rsidR="005C3841" w:rsidRPr="00E15832" w:rsidRDefault="001448E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5C3841" w:rsidRPr="00161A7D" w14:paraId="46C886EC" w14:textId="77777777" w:rsidTr="00122FBC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69D4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D3AA" w14:textId="7E49D004" w:rsidR="005C3841" w:rsidRPr="00161A7D" w:rsidRDefault="00375D4C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2FEF1" w14:textId="5C979866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49C1" w14:textId="78E27E0A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941AA" w14:textId="7A22D157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D45A" w14:textId="56FA63AF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9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4003" w14:textId="38EC2469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F793A" w14:textId="6EB58429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5A25" w14:textId="10A28D16" w:rsidR="005C3841" w:rsidRPr="0077795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207E" w14:textId="294CED6A" w:rsidR="005C3841" w:rsidRPr="00E15832" w:rsidRDefault="001448E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5C3841" w:rsidRPr="00161A7D" w14:paraId="66B21DB8" w14:textId="77777777" w:rsidTr="00122FBC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CDD09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858D1" w14:textId="23C9A94D" w:rsidR="005C3841" w:rsidRPr="00161A7D" w:rsidRDefault="00375D4C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42CC1" w14:textId="24215C61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55D85A" w14:textId="240A46D0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59F8CC" w14:textId="20A8E204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A6694" w14:textId="62164E3B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98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2E05A5" w14:textId="21129010" w:rsidR="005C3841" w:rsidRPr="00161A7D" w:rsidRDefault="000E76A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9B6887" w14:textId="1FA6E6E4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05D7DC" w14:textId="7EF6ABC9" w:rsidR="005C3841" w:rsidRPr="0077795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70470" w14:textId="073CBEF2" w:rsidR="005C3841" w:rsidRPr="00E15832" w:rsidRDefault="001448E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5C3841" w:rsidRPr="00161A7D" w14:paraId="3E6D7D3F" w14:textId="77777777" w:rsidTr="00600552">
        <w:trPr>
          <w:trHeight w:val="290"/>
          <w:jc w:val="center"/>
        </w:trPr>
        <w:tc>
          <w:tcPr>
            <w:tcW w:w="1134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2AFE60" w14:textId="1FF61045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Model fit: χ</w:t>
            </w:r>
            <w:proofErr w:type="gramStart"/>
            <w:r w:rsidRPr="00161A7D">
              <w:rPr>
                <w:rFonts w:ascii="Arial" w:hAnsi="Arial" w:cs="Arial"/>
                <w:color w:val="000000"/>
              </w:rPr>
              <w:t>²(</w:t>
            </w:r>
            <w:proofErr w:type="gramEnd"/>
            <w:r>
              <w:rPr>
                <w:rFonts w:ascii="Arial" w:hAnsi="Arial" w:cs="Arial"/>
                <w:color w:val="000000"/>
              </w:rPr>
              <w:t>919</w:t>
            </w:r>
            <w:r w:rsidRPr="00161A7D">
              <w:rPr>
                <w:rFonts w:ascii="Arial" w:hAnsi="Arial" w:cs="Arial"/>
                <w:color w:val="000000"/>
              </w:rPr>
              <w:t>) =</w:t>
            </w:r>
            <w:r>
              <w:rPr>
                <w:rFonts w:ascii="Arial" w:hAnsi="Arial" w:cs="Arial"/>
                <w:color w:val="000000"/>
              </w:rPr>
              <w:t>2277.23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161A7D">
              <w:rPr>
                <w:rFonts w:ascii="Arial" w:hAnsi="Arial" w:cs="Arial"/>
                <w:color w:val="000000"/>
              </w:rPr>
              <w:t xml:space="preserve"> &lt;.001; CFI = 0.8</w:t>
            </w:r>
            <w:r>
              <w:rPr>
                <w:rFonts w:ascii="Arial" w:hAnsi="Arial" w:cs="Arial"/>
                <w:color w:val="000000"/>
              </w:rPr>
              <w:t>42</w:t>
            </w:r>
            <w:r w:rsidRPr="00161A7D">
              <w:rPr>
                <w:rFonts w:ascii="Arial" w:hAnsi="Arial" w:cs="Arial"/>
                <w:color w:val="000000"/>
              </w:rPr>
              <w:t>, RMSEA = 0.0</w:t>
            </w:r>
            <w:r>
              <w:rPr>
                <w:rFonts w:ascii="Arial" w:hAnsi="Arial" w:cs="Arial"/>
                <w:color w:val="000000"/>
              </w:rPr>
              <w:t>58</w:t>
            </w:r>
            <w:r w:rsidRPr="00161A7D">
              <w:rPr>
                <w:rFonts w:ascii="Arial" w:hAnsi="Arial" w:cs="Arial"/>
                <w:color w:val="000000"/>
              </w:rPr>
              <w:t>, SRMR = 0.05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 xml:space="preserve"> = 0.</w:t>
            </w:r>
            <w:r>
              <w:rPr>
                <w:rFonts w:ascii="Arial" w:hAnsi="Arial" w:cs="Arial"/>
                <w:color w:val="000000"/>
              </w:rPr>
              <w:t>315</w:t>
            </w:r>
            <w:r w:rsidRPr="00161A7D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096AA199" w14:textId="77777777" w:rsidR="005033CA" w:rsidRDefault="005033CA" w:rsidP="005033CA">
      <w:pPr>
        <w:rPr>
          <w:rFonts w:ascii="Arial" w:hAnsi="Arial" w:cs="Arial"/>
          <w:color w:val="000000"/>
        </w:rPr>
      </w:pPr>
      <w:r w:rsidRPr="00161A7D">
        <w:rPr>
          <w:rFonts w:ascii="Arial" w:hAnsi="Arial" w:cs="Arial"/>
          <w:i/>
          <w:iCs/>
          <w:color w:val="000000"/>
        </w:rPr>
        <w:t>Note.</w:t>
      </w:r>
      <w:r w:rsidRPr="00161A7D">
        <w:rPr>
          <w:rFonts w:ascii="Arial" w:hAnsi="Arial" w:cs="Arial"/>
          <w:color w:val="000000"/>
        </w:rPr>
        <w:t xml:space="preserve"> </w:t>
      </w:r>
      <w:r w:rsidRPr="00161A7D">
        <w:rPr>
          <w:rFonts w:ascii="Arial" w:hAnsi="Arial" w:cs="Arial"/>
          <w:i/>
          <w:iCs/>
          <w:color w:val="000000"/>
        </w:rPr>
        <w:t>N</w:t>
      </w:r>
      <w:r w:rsidRPr="00161A7D">
        <w:rPr>
          <w:rFonts w:ascii="Arial" w:hAnsi="Arial" w:cs="Arial"/>
          <w:color w:val="000000"/>
        </w:rPr>
        <w:t xml:space="preserve"> = 44</w:t>
      </w:r>
      <w:r>
        <w:rPr>
          <w:rFonts w:ascii="Arial" w:hAnsi="Arial" w:cs="Arial"/>
          <w:color w:val="000000"/>
        </w:rPr>
        <w:t>7</w:t>
      </w:r>
      <w:r w:rsidRPr="00161A7D">
        <w:rPr>
          <w:rFonts w:ascii="Arial" w:hAnsi="Arial" w:cs="Arial"/>
          <w:color w:val="000000"/>
        </w:rPr>
        <w:t xml:space="preserve">, Gender was coded as female = 0, male = 1. Predictor ranking is based on average contribution to the model’s </w:t>
      </w:r>
      <w:r w:rsidRPr="00161A7D">
        <w:rPr>
          <w:rFonts w:ascii="Arial" w:hAnsi="Arial" w:cs="Arial"/>
          <w:i/>
          <w:iCs/>
          <w:color w:val="000000"/>
        </w:rPr>
        <w:t>R</w:t>
      </w:r>
      <w:r w:rsidRPr="00161A7D">
        <w:rPr>
          <w:rFonts w:ascii="Arial" w:hAnsi="Arial" w:cs="Arial"/>
          <w:color w:val="000000"/>
          <w:vertAlign w:val="superscript"/>
        </w:rPr>
        <w:t>2</w:t>
      </w:r>
      <w:r w:rsidRPr="00161A7D">
        <w:rPr>
          <w:rFonts w:ascii="Arial" w:hAnsi="Arial" w:cs="Arial"/>
          <w:color w:val="000000"/>
        </w:rPr>
        <w:t xml:space="preserve"> across all possible combinations of predictors.</w:t>
      </w:r>
    </w:p>
    <w:p w14:paraId="354E7DC4" w14:textId="77777777" w:rsidR="008B1A82" w:rsidRDefault="008B1A82" w:rsidP="005033CA">
      <w:pPr>
        <w:rPr>
          <w:rFonts w:ascii="Arial" w:hAnsi="Arial" w:cs="Arial"/>
          <w:color w:val="000000"/>
        </w:rPr>
      </w:pPr>
    </w:p>
    <w:p w14:paraId="4D8AD441" w14:textId="77777777" w:rsidR="008B1A82" w:rsidRDefault="008B1A82" w:rsidP="005033CA">
      <w:pPr>
        <w:rPr>
          <w:rFonts w:ascii="Arial" w:hAnsi="Arial" w:cs="Arial"/>
          <w:color w:val="000000"/>
        </w:rPr>
      </w:pPr>
    </w:p>
    <w:p w14:paraId="5A0AB9C2" w14:textId="77777777" w:rsidR="008B1A82" w:rsidRDefault="008B1A82" w:rsidP="005033CA">
      <w:pPr>
        <w:rPr>
          <w:rFonts w:ascii="Arial" w:hAnsi="Arial" w:cs="Arial"/>
          <w:color w:val="000000"/>
        </w:rPr>
      </w:pPr>
    </w:p>
    <w:p w14:paraId="0266C83C" w14:textId="342AAE35" w:rsidR="008B1A82" w:rsidRPr="00161A7D" w:rsidRDefault="008B1A82" w:rsidP="008B1A82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>SF</w:t>
      </w:r>
      <w:r w:rsidR="00440CC0">
        <w:rPr>
          <w:rFonts w:ascii="Arial" w:hAnsi="Arial" w:cs="Arial"/>
          <w:b/>
          <w:bCs/>
          <w:color w:val="000000"/>
        </w:rPr>
        <w:t>2</w:t>
      </w:r>
      <w:r>
        <w:rPr>
          <w:rFonts w:ascii="Arial" w:hAnsi="Arial" w:cs="Arial"/>
          <w:b/>
          <w:bCs/>
          <w:color w:val="000000"/>
        </w:rPr>
        <w:t xml:space="preserve"> - </w:t>
      </w:r>
      <w:r w:rsidRPr="00161A7D">
        <w:rPr>
          <w:rFonts w:ascii="Arial" w:hAnsi="Arial" w:cs="Arial"/>
          <w:b/>
          <w:bCs/>
          <w:color w:val="000000"/>
        </w:rPr>
        <w:t xml:space="preserve">Table </w:t>
      </w:r>
      <w:r w:rsidR="00014C24">
        <w:rPr>
          <w:rFonts w:ascii="Arial" w:hAnsi="Arial" w:cs="Arial"/>
          <w:b/>
          <w:bCs/>
          <w:color w:val="000000"/>
        </w:rPr>
        <w:t>S</w:t>
      </w:r>
      <w:r w:rsidR="00765B7D">
        <w:rPr>
          <w:rFonts w:ascii="Arial" w:hAnsi="Arial" w:cs="Arial"/>
          <w:b/>
          <w:bCs/>
          <w:color w:val="000000"/>
        </w:rPr>
        <w:t>3</w:t>
      </w:r>
      <w:r w:rsidRPr="00161A7D">
        <w:rPr>
          <w:rFonts w:ascii="Arial" w:hAnsi="Arial" w:cs="Arial"/>
          <w:color w:val="000000"/>
        </w:rPr>
        <w:t xml:space="preserve">. SEM results of mental health regressed on </w:t>
      </w:r>
      <w:r>
        <w:rPr>
          <w:rFonts w:ascii="Arial" w:hAnsi="Arial" w:cs="Arial"/>
          <w:color w:val="000000"/>
        </w:rPr>
        <w:t xml:space="preserve">emotion-based </w:t>
      </w:r>
      <w:r w:rsidRPr="00161A7D">
        <w:rPr>
          <w:rFonts w:ascii="Arial" w:hAnsi="Arial" w:cs="Arial"/>
          <w:color w:val="000000"/>
        </w:rPr>
        <w:t>climate anxiety, with dominance analysis ranking (</w:t>
      </w:r>
      <w:r>
        <w:rPr>
          <w:rFonts w:ascii="Arial" w:hAnsi="Arial" w:cs="Arial"/>
          <w:color w:val="000000"/>
        </w:rPr>
        <w:t>general population</w:t>
      </w:r>
      <w:r w:rsidRPr="00161A7D">
        <w:rPr>
          <w:rFonts w:ascii="Arial" w:hAnsi="Arial" w:cs="Arial"/>
          <w:color w:val="000000"/>
        </w:rPr>
        <w:t xml:space="preserve"> sample).</w:t>
      </w:r>
    </w:p>
    <w:tbl>
      <w:tblPr>
        <w:tblStyle w:val="TableGrid"/>
        <w:tblW w:w="11349" w:type="dxa"/>
        <w:jc w:val="center"/>
        <w:tblLook w:val="04A0" w:firstRow="1" w:lastRow="0" w:firstColumn="1" w:lastColumn="0" w:noHBand="0" w:noVBand="1"/>
      </w:tblPr>
      <w:tblGrid>
        <w:gridCol w:w="1965"/>
        <w:gridCol w:w="995"/>
        <w:gridCol w:w="995"/>
        <w:gridCol w:w="995"/>
        <w:gridCol w:w="995"/>
        <w:gridCol w:w="1284"/>
        <w:gridCol w:w="995"/>
        <w:gridCol w:w="995"/>
        <w:gridCol w:w="1106"/>
        <w:gridCol w:w="1024"/>
      </w:tblGrid>
      <w:tr w:rsidR="008B1A82" w:rsidRPr="00161A7D" w14:paraId="324DA13C" w14:textId="77777777" w:rsidTr="00600552">
        <w:trPr>
          <w:trHeight w:val="279"/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</w:tcPr>
          <w:p w14:paraId="3C1C5AD9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26D60164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B00198A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SE</w:t>
            </w:r>
            <w:r w:rsidRPr="00161A7D">
              <w:rPr>
                <w:rFonts w:ascii="Arial" w:hAnsi="Arial" w:cs="Arial"/>
                <w:color w:val="000000"/>
                <w:vertAlign w:val="subscript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4DE0B686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β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40C70207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z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bottom"/>
          </w:tcPr>
          <w:p w14:paraId="2DA5AE18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14A99B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 xml:space="preserve">95% CI of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bottom"/>
          </w:tcPr>
          <w:p w14:paraId="5BBB85C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bottom"/>
          </w:tcPr>
          <w:p w14:paraId="4409429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8B1A82" w:rsidRPr="00161A7D" w14:paraId="0C34B4EB" w14:textId="77777777" w:rsidTr="00600552">
        <w:trPr>
          <w:trHeight w:val="301"/>
          <w:jc w:val="center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F3B9C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EAE16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93060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1970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CFF86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3B93C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7BD5E884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58461938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2708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4D10D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</w:tr>
      <w:tr w:rsidR="008B1A82" w:rsidRPr="00161A7D" w14:paraId="49BD2391" w14:textId="77777777" w:rsidTr="00600552">
        <w:trPr>
          <w:trHeight w:val="279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5D0D6300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659BE9B7" w14:textId="3056B609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2961EED8" w14:textId="27AB6F22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2D149462" w14:textId="44D03C22" w:rsidR="008B1A82" w:rsidRPr="00161A7D" w:rsidRDefault="00F01EA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98D4B1F" w14:textId="7FA3B1DA" w:rsidR="008B1A82" w:rsidRPr="00161A7D" w:rsidRDefault="004E3FB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bottom"/>
          </w:tcPr>
          <w:p w14:paraId="0C879DBC" w14:textId="3360909B" w:rsidR="008B1A82" w:rsidRPr="00161A7D" w:rsidRDefault="00277C8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88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49BAF4FC" w14:textId="162DE36D" w:rsidR="008B1A82" w:rsidRPr="00161A7D" w:rsidRDefault="00AD45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24555086" w14:textId="53FE4377" w:rsidR="008B1A82" w:rsidRPr="00161A7D" w:rsidRDefault="009E19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77FEEA83" w14:textId="2391BA9F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09778886" w14:textId="6D8E37DD" w:rsidR="008B1A82" w:rsidRPr="00E15832" w:rsidRDefault="00BE2AF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8B1A82" w:rsidRPr="00161A7D" w14:paraId="3A8F0C89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55ED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F66A6" w14:textId="1163EAA5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CA63" w14:textId="4105A65D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E413B" w14:textId="39D54932" w:rsidR="008B1A82" w:rsidRPr="00161A7D" w:rsidRDefault="00F01EA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6BA5" w14:textId="3C4229C9" w:rsidR="008B1A82" w:rsidRPr="00161A7D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3727B" w14:textId="4C632B99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B4D9" w14:textId="4AB89B25" w:rsidR="008B1A82" w:rsidRPr="00161A7D" w:rsidRDefault="0052095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5AC58" w14:textId="2AA08018" w:rsidR="008B1A82" w:rsidRPr="00161A7D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178B3" w14:textId="4746127E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1E80" w14:textId="0401FB4C" w:rsidR="008B1A82" w:rsidRPr="00E15832" w:rsidRDefault="00BE2AF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8B1A82" w:rsidRPr="00161A7D" w14:paraId="57FED97D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BD50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5BDC" w14:textId="482C7E3D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F0CC" w14:textId="67524EE3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58EEA" w14:textId="0CA85937" w:rsidR="008B1A82" w:rsidRPr="00161A7D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86174" w14:textId="5AAC4123" w:rsidR="008B1A82" w:rsidRPr="00161A7D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F6CB0" w14:textId="30EA204E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9C12" w14:textId="3E59288E" w:rsidR="008B1A82" w:rsidRPr="00161A7D" w:rsidRDefault="0097073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50308" w14:textId="69A8D401" w:rsidR="008B1A82" w:rsidRPr="00161A7D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0EFD" w14:textId="73B88A35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F759" w14:textId="5B123633" w:rsidR="008B1A82" w:rsidRPr="00E15832" w:rsidRDefault="00BE2AF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8B1A82" w:rsidRPr="00161A7D" w14:paraId="24701D94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672D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51039" w14:textId="61FCBE0D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439C" w14:textId="78D9BCB5" w:rsidR="008B1A82" w:rsidRPr="00161A7D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A768A" w14:textId="1390FD79" w:rsidR="008B1A82" w:rsidRPr="00161A7D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24ED2" w14:textId="57A3A7BC" w:rsidR="008B1A82" w:rsidRPr="00161A7D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69B18" w14:textId="75DD5215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A22A" w14:textId="2948DD91" w:rsidR="008B1A82" w:rsidRPr="00161A7D" w:rsidRDefault="0097073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F2CE" w14:textId="0281A2E8" w:rsidR="008B1A82" w:rsidRPr="00161A7D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C8F7" w14:textId="33A6E02E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7695" w14:textId="64B62714" w:rsidR="008B1A82" w:rsidRPr="00E15832" w:rsidRDefault="00BE2AF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8B1A82" w:rsidRPr="00161A7D" w14:paraId="75A7BB9F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7C5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3EE6" w14:textId="2C5358F0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CD719" w14:textId="7FEB15CF" w:rsidR="008B1A82" w:rsidRPr="00161A7D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8FE1" w14:textId="3806E62A" w:rsidR="008B1A82" w:rsidRPr="00161A7D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949C" w14:textId="55DA0061" w:rsidR="008B1A82" w:rsidRPr="00161A7D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17C4" w14:textId="09DD9C5D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6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66DAF" w14:textId="0806A8D4" w:rsidR="008B1A82" w:rsidRPr="00161A7D" w:rsidRDefault="0097073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7DE1" w14:textId="57C08EE6" w:rsidR="008B1A82" w:rsidRPr="00161A7D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207E" w14:textId="54D5FEB2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5014" w14:textId="7DAF6B65" w:rsidR="008B1A82" w:rsidRPr="00E15832" w:rsidRDefault="00CE4C5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8B1A82" w:rsidRPr="00161A7D" w14:paraId="0377864E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BB72" w14:textId="3F24BAF7" w:rsidR="008B1A82" w:rsidRPr="00161A7D" w:rsidRDefault="00257BD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</w:t>
            </w:r>
            <w:r w:rsidR="00D6255B">
              <w:rPr>
                <w:rFonts w:ascii="Arial" w:hAnsi="Arial" w:cs="Arial"/>
                <w:color w:val="000000"/>
              </w:rPr>
              <w:t>kraine war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CDD8" w14:textId="433330D9" w:rsidR="008B1A82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8B19C" w14:textId="07F02502" w:rsidR="008B1A82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74DA" w14:textId="2024572F" w:rsidR="008B1A82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BE77" w14:textId="71F776C9" w:rsidR="008B1A82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CAAF4" w14:textId="135AF014" w:rsidR="008B1A82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736AC" w14:textId="6380FDD7" w:rsidR="008B1A82" w:rsidRDefault="008A36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2AC5" w14:textId="59C55E08" w:rsidR="008B1A82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8994" w14:textId="625B7C92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CD95" w14:textId="4DB7FFDF" w:rsidR="008B1A82" w:rsidRDefault="00CE4C5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8B1A82" w:rsidRPr="00161A7D" w14:paraId="43E8F964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B0FB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6E84" w14:textId="26836D7C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95EB" w14:textId="36BCD75E" w:rsidR="008B1A82" w:rsidRPr="00161A7D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3BA7" w14:textId="21DB0639" w:rsidR="008B1A82" w:rsidRPr="00161A7D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42FF" w14:textId="6607B3F7" w:rsidR="008B1A82" w:rsidRPr="00161A7D" w:rsidRDefault="00F01EA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F57E" w14:textId="0B634DFA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0E035" w14:textId="5F09403A" w:rsidR="008B1A82" w:rsidRPr="00161A7D" w:rsidRDefault="008A36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60748" w14:textId="43C1E95D" w:rsidR="008B1A82" w:rsidRPr="00161A7D" w:rsidRDefault="00EF336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20735" w14:textId="14CC0AE7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B715E" w14:textId="26DFE35B" w:rsidR="008B1A82" w:rsidRPr="00E15832" w:rsidRDefault="00CE4C5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8B1A82" w:rsidRPr="00161A7D" w14:paraId="5FD38A94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44DCA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91DC5" w14:textId="1EDAE62C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7CACE" w14:textId="39A843E3" w:rsidR="008B1A82" w:rsidRPr="00161A7D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C4289" w14:textId="3C4F7832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16BCA" w14:textId="4D77C18E" w:rsidR="008B1A82" w:rsidRPr="00161A7D" w:rsidRDefault="00F01EA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1256A" w14:textId="0C1DA0A5" w:rsidR="008B1A82" w:rsidRPr="00161A7D" w:rsidRDefault="004E3FB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4FEE4" w14:textId="0A505EE1" w:rsidR="008B1A82" w:rsidRPr="00161A7D" w:rsidRDefault="008A36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35130" w14:textId="39558C99" w:rsidR="008B1A82" w:rsidRPr="00161A7D" w:rsidRDefault="00EF336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AE688B" w14:textId="02496980" w:rsidR="008B1A82" w:rsidRPr="00777952" w:rsidRDefault="00E40D2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ED689F" w14:textId="7621EFA0" w:rsidR="008B1A82" w:rsidRPr="00E15832" w:rsidRDefault="00CE4C5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8B1A82" w:rsidRPr="00161A7D" w14:paraId="0D98662D" w14:textId="77777777" w:rsidTr="00600552">
        <w:trPr>
          <w:trHeight w:val="290"/>
          <w:jc w:val="center"/>
        </w:trPr>
        <w:tc>
          <w:tcPr>
            <w:tcW w:w="1134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784268" w14:textId="2C2421CE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Model fit: χ</w:t>
            </w:r>
            <w:proofErr w:type="gramStart"/>
            <w:r w:rsidRPr="00161A7D">
              <w:rPr>
                <w:rFonts w:ascii="Arial" w:hAnsi="Arial" w:cs="Arial"/>
                <w:color w:val="000000"/>
              </w:rPr>
              <w:t>²(</w:t>
            </w:r>
            <w:proofErr w:type="gramEnd"/>
            <w:r w:rsidR="00F941DC">
              <w:rPr>
                <w:rFonts w:ascii="Arial" w:hAnsi="Arial" w:cs="Arial"/>
                <w:color w:val="000000"/>
              </w:rPr>
              <w:t>827</w:t>
            </w:r>
            <w:r w:rsidRPr="00161A7D">
              <w:rPr>
                <w:rFonts w:ascii="Arial" w:hAnsi="Arial" w:cs="Arial"/>
                <w:color w:val="000000"/>
              </w:rPr>
              <w:t>) =</w:t>
            </w:r>
            <w:r w:rsidR="00DE4488">
              <w:rPr>
                <w:rFonts w:ascii="Arial" w:hAnsi="Arial" w:cs="Arial"/>
                <w:color w:val="000000"/>
              </w:rPr>
              <w:t>2035.48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161A7D">
              <w:rPr>
                <w:rFonts w:ascii="Arial" w:hAnsi="Arial" w:cs="Arial"/>
                <w:color w:val="000000"/>
              </w:rPr>
              <w:t xml:space="preserve"> &lt;.001; CFI = 0.8</w:t>
            </w:r>
            <w:r w:rsidR="00DE4488">
              <w:rPr>
                <w:rFonts w:ascii="Arial" w:hAnsi="Arial" w:cs="Arial"/>
                <w:color w:val="000000"/>
              </w:rPr>
              <w:t>62</w:t>
            </w:r>
            <w:r w:rsidRPr="00161A7D">
              <w:rPr>
                <w:rFonts w:ascii="Arial" w:hAnsi="Arial" w:cs="Arial"/>
                <w:color w:val="000000"/>
              </w:rPr>
              <w:t>, RMSEA = 0.0</w:t>
            </w:r>
            <w:r>
              <w:rPr>
                <w:rFonts w:ascii="Arial" w:hAnsi="Arial" w:cs="Arial"/>
                <w:color w:val="000000"/>
              </w:rPr>
              <w:t>6</w:t>
            </w:r>
            <w:r w:rsidR="00DE4488">
              <w:rPr>
                <w:rFonts w:ascii="Arial" w:hAnsi="Arial" w:cs="Arial"/>
                <w:color w:val="000000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>, SRMR = 0.05</w:t>
            </w:r>
            <w:r w:rsidR="00DE4488">
              <w:rPr>
                <w:rFonts w:ascii="Arial" w:hAnsi="Arial" w:cs="Arial"/>
                <w:color w:val="000000"/>
              </w:rPr>
              <w:t>5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 xml:space="preserve"> = 0.</w:t>
            </w:r>
            <w:r w:rsidR="00C93B90">
              <w:rPr>
                <w:rFonts w:ascii="Arial" w:hAnsi="Arial" w:cs="Arial"/>
                <w:color w:val="000000"/>
              </w:rPr>
              <w:t>579</w:t>
            </w:r>
            <w:r w:rsidRPr="00161A7D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2A949062" w14:textId="31951520" w:rsidR="008B1A82" w:rsidRPr="00161A7D" w:rsidRDefault="008B1A82" w:rsidP="008B1A82">
      <w:pPr>
        <w:rPr>
          <w:rFonts w:ascii="Arial" w:hAnsi="Arial" w:cs="Arial"/>
          <w:color w:val="000000"/>
        </w:rPr>
      </w:pPr>
      <w:r w:rsidRPr="00161A7D">
        <w:rPr>
          <w:rFonts w:ascii="Arial" w:hAnsi="Arial" w:cs="Arial"/>
          <w:i/>
          <w:iCs/>
          <w:color w:val="000000"/>
        </w:rPr>
        <w:t>Note.</w:t>
      </w:r>
      <w:r w:rsidRPr="00161A7D">
        <w:rPr>
          <w:rFonts w:ascii="Arial" w:hAnsi="Arial" w:cs="Arial"/>
          <w:color w:val="000000"/>
        </w:rPr>
        <w:t xml:space="preserve"> </w:t>
      </w:r>
      <w:r w:rsidRPr="00161A7D">
        <w:rPr>
          <w:rFonts w:ascii="Arial" w:hAnsi="Arial" w:cs="Arial"/>
          <w:i/>
          <w:iCs/>
          <w:color w:val="000000"/>
        </w:rPr>
        <w:t>N</w:t>
      </w:r>
      <w:r w:rsidRPr="00161A7D">
        <w:rPr>
          <w:rFonts w:ascii="Arial" w:hAnsi="Arial" w:cs="Arial"/>
          <w:color w:val="000000"/>
        </w:rPr>
        <w:t xml:space="preserve"> = </w:t>
      </w:r>
      <w:r w:rsidR="001A52AB">
        <w:rPr>
          <w:rFonts w:ascii="Arial" w:hAnsi="Arial" w:cs="Arial"/>
          <w:color w:val="000000"/>
        </w:rPr>
        <w:t>385</w:t>
      </w:r>
      <w:r w:rsidRPr="00161A7D">
        <w:rPr>
          <w:rFonts w:ascii="Arial" w:hAnsi="Arial" w:cs="Arial"/>
          <w:color w:val="000000"/>
        </w:rPr>
        <w:t xml:space="preserve">, Gender was coded as female = 0, male = 1. Predictor ranking is based on average contribution to the model’s </w:t>
      </w:r>
      <w:r w:rsidRPr="00161A7D">
        <w:rPr>
          <w:rFonts w:ascii="Arial" w:hAnsi="Arial" w:cs="Arial"/>
          <w:i/>
          <w:iCs/>
          <w:color w:val="000000"/>
        </w:rPr>
        <w:t>R</w:t>
      </w:r>
      <w:r w:rsidRPr="00161A7D">
        <w:rPr>
          <w:rFonts w:ascii="Arial" w:hAnsi="Arial" w:cs="Arial"/>
          <w:color w:val="000000"/>
          <w:vertAlign w:val="superscript"/>
        </w:rPr>
        <w:t>2</w:t>
      </w:r>
      <w:r w:rsidRPr="00161A7D">
        <w:rPr>
          <w:rFonts w:ascii="Arial" w:hAnsi="Arial" w:cs="Arial"/>
          <w:color w:val="000000"/>
        </w:rPr>
        <w:t xml:space="preserve"> across all possible combinations of predictors.</w:t>
      </w:r>
    </w:p>
    <w:p w14:paraId="590DD30F" w14:textId="77777777" w:rsidR="008B1A82" w:rsidRPr="00161A7D" w:rsidRDefault="008B1A82" w:rsidP="005033CA">
      <w:pPr>
        <w:rPr>
          <w:rFonts w:ascii="Arial" w:hAnsi="Arial" w:cs="Arial"/>
          <w:color w:val="000000"/>
        </w:rPr>
      </w:pPr>
    </w:p>
    <w:p w14:paraId="381CA210" w14:textId="52795EBA" w:rsidR="00765B7D" w:rsidRPr="00161A7D" w:rsidRDefault="00765B7D" w:rsidP="00765B7D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b/>
          <w:bCs/>
          <w:color w:val="000000"/>
        </w:rPr>
        <w:t>SF</w:t>
      </w:r>
      <w:r w:rsidR="00440CC0">
        <w:rPr>
          <w:rFonts w:ascii="Arial" w:hAnsi="Arial" w:cs="Arial"/>
          <w:b/>
          <w:bCs/>
          <w:color w:val="000000"/>
        </w:rPr>
        <w:t>2</w:t>
      </w:r>
      <w:bookmarkStart w:id="0" w:name="_GoBack"/>
      <w:bookmarkEnd w:id="0"/>
      <w:r>
        <w:rPr>
          <w:rFonts w:ascii="Arial" w:hAnsi="Arial" w:cs="Arial"/>
          <w:b/>
          <w:bCs/>
          <w:color w:val="000000"/>
        </w:rPr>
        <w:t xml:space="preserve"> - </w:t>
      </w:r>
      <w:r w:rsidRPr="00161A7D">
        <w:rPr>
          <w:rFonts w:ascii="Arial" w:hAnsi="Arial" w:cs="Arial"/>
          <w:b/>
          <w:bCs/>
          <w:color w:val="000000"/>
        </w:rPr>
        <w:t xml:space="preserve">Table </w:t>
      </w:r>
      <w:r w:rsidR="00014C24">
        <w:rPr>
          <w:rFonts w:ascii="Arial" w:hAnsi="Arial" w:cs="Arial"/>
          <w:b/>
          <w:bCs/>
          <w:color w:val="000000"/>
        </w:rPr>
        <w:t>S</w:t>
      </w:r>
      <w:r>
        <w:rPr>
          <w:rFonts w:ascii="Arial" w:hAnsi="Arial" w:cs="Arial"/>
          <w:b/>
          <w:bCs/>
          <w:color w:val="000000"/>
        </w:rPr>
        <w:t>4</w:t>
      </w:r>
      <w:r w:rsidRPr="00161A7D">
        <w:rPr>
          <w:rFonts w:ascii="Arial" w:hAnsi="Arial" w:cs="Arial"/>
          <w:color w:val="000000"/>
        </w:rPr>
        <w:t xml:space="preserve">. SEM results of </w:t>
      </w:r>
      <w:r w:rsidR="00A447D9">
        <w:rPr>
          <w:rFonts w:ascii="Arial" w:hAnsi="Arial" w:cs="Arial"/>
          <w:color w:val="000000"/>
        </w:rPr>
        <w:t>insomnia severity</w:t>
      </w:r>
      <w:r w:rsidRPr="00161A7D">
        <w:rPr>
          <w:rFonts w:ascii="Arial" w:hAnsi="Arial" w:cs="Arial"/>
          <w:color w:val="000000"/>
        </w:rPr>
        <w:t xml:space="preserve"> regressed on </w:t>
      </w:r>
      <w:r>
        <w:rPr>
          <w:rFonts w:ascii="Arial" w:hAnsi="Arial" w:cs="Arial"/>
          <w:color w:val="000000"/>
        </w:rPr>
        <w:t xml:space="preserve">emotion-based </w:t>
      </w:r>
      <w:r w:rsidRPr="00161A7D">
        <w:rPr>
          <w:rFonts w:ascii="Arial" w:hAnsi="Arial" w:cs="Arial"/>
          <w:color w:val="000000"/>
        </w:rPr>
        <w:t>climate anxiety, with dominance analysis ranking (</w:t>
      </w:r>
      <w:r>
        <w:rPr>
          <w:rFonts w:ascii="Arial" w:hAnsi="Arial" w:cs="Arial"/>
          <w:color w:val="000000"/>
        </w:rPr>
        <w:t>general population</w:t>
      </w:r>
      <w:r w:rsidRPr="00161A7D">
        <w:rPr>
          <w:rFonts w:ascii="Arial" w:hAnsi="Arial" w:cs="Arial"/>
          <w:color w:val="000000"/>
        </w:rPr>
        <w:t xml:space="preserve"> sample).</w:t>
      </w:r>
    </w:p>
    <w:tbl>
      <w:tblPr>
        <w:tblStyle w:val="TableGrid"/>
        <w:tblW w:w="11349" w:type="dxa"/>
        <w:jc w:val="center"/>
        <w:tblLook w:val="04A0" w:firstRow="1" w:lastRow="0" w:firstColumn="1" w:lastColumn="0" w:noHBand="0" w:noVBand="1"/>
      </w:tblPr>
      <w:tblGrid>
        <w:gridCol w:w="1965"/>
        <w:gridCol w:w="995"/>
        <w:gridCol w:w="995"/>
        <w:gridCol w:w="995"/>
        <w:gridCol w:w="995"/>
        <w:gridCol w:w="1284"/>
        <w:gridCol w:w="995"/>
        <w:gridCol w:w="995"/>
        <w:gridCol w:w="1106"/>
        <w:gridCol w:w="1024"/>
      </w:tblGrid>
      <w:tr w:rsidR="00765B7D" w:rsidRPr="00161A7D" w14:paraId="12985D35" w14:textId="77777777" w:rsidTr="00600552">
        <w:trPr>
          <w:trHeight w:val="279"/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</w:tcPr>
          <w:p w14:paraId="3D8220EC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4435C0CC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5D321B63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SE</w:t>
            </w:r>
            <w:r w:rsidRPr="00161A7D">
              <w:rPr>
                <w:rFonts w:ascii="Arial" w:hAnsi="Arial" w:cs="Arial"/>
                <w:color w:val="000000"/>
                <w:vertAlign w:val="subscript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66519787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β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632F0BD4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z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bottom"/>
          </w:tcPr>
          <w:p w14:paraId="1EE5B28A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FF0889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 xml:space="preserve">95% CI of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bottom"/>
          </w:tcPr>
          <w:p w14:paraId="0EF756A6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bottom"/>
          </w:tcPr>
          <w:p w14:paraId="41C3E0EB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765B7D" w:rsidRPr="00161A7D" w14:paraId="435C24DB" w14:textId="77777777" w:rsidTr="00600552">
        <w:trPr>
          <w:trHeight w:val="301"/>
          <w:jc w:val="center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C78D1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3DD76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3FBAB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A9615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C57A2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A9793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7395C54E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53BF388C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92C65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92138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</w:tr>
      <w:tr w:rsidR="00765B7D" w:rsidRPr="00161A7D" w14:paraId="1743C5AD" w14:textId="77777777" w:rsidTr="00600552">
        <w:trPr>
          <w:trHeight w:val="279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40FEB249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60A745D" w14:textId="2A5D1903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A1EBF18" w14:textId="23A98EEF" w:rsidR="00765B7D" w:rsidRPr="00161A7D" w:rsidRDefault="00525F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6895D51B" w14:textId="71C5B254" w:rsidR="00765B7D" w:rsidRPr="00161A7D" w:rsidRDefault="004F29E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71D6165" w14:textId="56BF4032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bottom"/>
          </w:tcPr>
          <w:p w14:paraId="1D2E51CF" w14:textId="1F7FEF6F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347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15053E2E" w14:textId="072F87E4" w:rsidR="00765B7D" w:rsidRPr="00161A7D" w:rsidRDefault="00ED4E6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52F253C" w14:textId="4AFFE794" w:rsidR="00765B7D" w:rsidRPr="00161A7D" w:rsidRDefault="00ED104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7CB41CF3" w14:textId="301D01AB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24C79249" w14:textId="09458E5C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765B7D" w:rsidRPr="00161A7D" w14:paraId="68077E08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3872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92289" w14:textId="02477E81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ED9A8" w14:textId="69DE252E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0CD7C" w14:textId="18199578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E483" w14:textId="3575EB00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66F4" w14:textId="75F50A17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981A" w14:textId="268FD3CC" w:rsidR="00765B7D" w:rsidRPr="00161A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E1DB" w14:textId="777B69CE" w:rsidR="00765B7D" w:rsidRPr="00161A7D" w:rsidRDefault="00ED104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622E" w14:textId="4C6CCBAD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4D77" w14:textId="4C730602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765B7D" w:rsidRPr="00161A7D" w14:paraId="256AE062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F4C4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C058" w14:textId="504667DC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BD233" w14:textId="48C0C6EC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E463" w14:textId="24C1CD6E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59F86" w14:textId="03D147BB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D7A8" w14:textId="407E951D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F2B2A" w14:textId="115BCE1C" w:rsidR="00765B7D" w:rsidRPr="00161A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7A9A5" w14:textId="306D6D9C" w:rsidR="00765B7D" w:rsidRPr="00161A7D" w:rsidRDefault="00ED104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41269" w14:textId="47D520F6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F62C" w14:textId="73BA6978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765B7D" w:rsidRPr="00161A7D" w14:paraId="316675E3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E6BF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6EA60" w14:textId="406A6092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5F89" w14:textId="1F5F318F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FCB96" w14:textId="0ABBEFF2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F18A" w14:textId="53FA8573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C0FE0" w14:textId="38FF727C" w:rsidR="00765B7D" w:rsidRPr="00161A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EEEC" w14:textId="2C3DC55D" w:rsidR="00765B7D" w:rsidRPr="00161A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FB8CF" w14:textId="3EA8C673" w:rsidR="00765B7D" w:rsidRPr="00161A7D" w:rsidRDefault="00ED104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1DEAC" w14:textId="5D585BB5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67E5" w14:textId="516D0C44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765B7D" w:rsidRPr="00161A7D" w14:paraId="2F7D95DC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5A0F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CCE10" w14:textId="6C40E17A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A02C4" w14:textId="74F77778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919EF" w14:textId="36407C12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49BB3" w14:textId="0905BC15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EC81" w14:textId="45CFDCF0" w:rsidR="00765B7D" w:rsidRPr="00161A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FFD4" w14:textId="74008A8B" w:rsidR="00765B7D" w:rsidRPr="00161A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96897" w14:textId="0705C35E" w:rsidR="00765B7D" w:rsidRPr="00161A7D" w:rsidRDefault="0086652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E5D5E" w14:textId="2B268F24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CA4C" w14:textId="5F7C674A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765B7D" w:rsidRPr="00161A7D" w14:paraId="7A1B2214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E100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kraine war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6B329" w14:textId="40B0DFD9" w:rsidR="00765B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16F8" w14:textId="110703BF" w:rsidR="00765B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1F14D" w14:textId="20202597" w:rsidR="00765B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2DC34" w14:textId="217E83DD" w:rsidR="00765B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6B0CD" w14:textId="2728FAA8" w:rsidR="00765B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5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97041" w14:textId="774A00DE" w:rsidR="00765B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447E7" w14:textId="58CFC51A" w:rsidR="00765B7D" w:rsidRDefault="0086652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3E09" w14:textId="40AC4AEC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C64C" w14:textId="429372E0" w:rsidR="00765B7D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765B7D" w:rsidRPr="00161A7D" w14:paraId="62E93196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5C9D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DCE9" w14:textId="79345514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FA373" w14:textId="6D9B24C0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2D38" w14:textId="74A69D92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B142" w14:textId="2A5BC606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0ABD" w14:textId="650B78CD" w:rsidR="00765B7D" w:rsidRPr="00161A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2E5BB" w14:textId="4A11C7EF" w:rsidR="00765B7D" w:rsidRPr="00161A7D" w:rsidRDefault="00D151B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EE16" w14:textId="12BC4147" w:rsidR="00765B7D" w:rsidRPr="00161A7D" w:rsidRDefault="0086652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697B" w14:textId="2B3C2709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62F4" w14:textId="2DAAD1EB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765B7D" w:rsidRPr="00161A7D" w14:paraId="24207C71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02694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4C280" w14:textId="2A5F08A6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66DF5" w14:textId="5BF6FC55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53875" w14:textId="00CCE677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39C13" w14:textId="43693FFC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747E4" w14:textId="53BB0D9D" w:rsidR="00765B7D" w:rsidRPr="00161A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3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DB824" w14:textId="7C5BB11C" w:rsidR="00765B7D" w:rsidRPr="00161A7D" w:rsidRDefault="00B979D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E0D67" w14:textId="3FFABE04" w:rsidR="00765B7D" w:rsidRPr="00161A7D" w:rsidRDefault="0086652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4F778" w14:textId="68EDA613" w:rsidR="00765B7D" w:rsidRPr="00777952" w:rsidRDefault="00CF5ED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68246" w14:textId="0D43F659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765B7D" w:rsidRPr="00161A7D" w14:paraId="39AA8F72" w14:textId="77777777" w:rsidTr="00600552">
        <w:trPr>
          <w:trHeight w:val="290"/>
          <w:jc w:val="center"/>
        </w:trPr>
        <w:tc>
          <w:tcPr>
            <w:tcW w:w="1134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52B9B2" w14:textId="2845DD45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Model fit: χ</w:t>
            </w:r>
            <w:proofErr w:type="gramStart"/>
            <w:r w:rsidRPr="00161A7D">
              <w:rPr>
                <w:rFonts w:ascii="Arial" w:hAnsi="Arial" w:cs="Arial"/>
                <w:color w:val="000000"/>
              </w:rPr>
              <w:t>²(</w:t>
            </w:r>
            <w:proofErr w:type="gramEnd"/>
            <w:r w:rsidR="005B6843">
              <w:rPr>
                <w:rFonts w:ascii="Arial" w:hAnsi="Arial" w:cs="Arial"/>
                <w:color w:val="000000"/>
              </w:rPr>
              <w:t>956</w:t>
            </w:r>
            <w:r w:rsidRPr="00161A7D">
              <w:rPr>
                <w:rFonts w:ascii="Arial" w:hAnsi="Arial" w:cs="Arial"/>
                <w:color w:val="000000"/>
              </w:rPr>
              <w:t>) =</w:t>
            </w:r>
            <w:r>
              <w:rPr>
                <w:rFonts w:ascii="Arial" w:hAnsi="Arial" w:cs="Arial"/>
                <w:color w:val="000000"/>
              </w:rPr>
              <w:t>2</w:t>
            </w:r>
            <w:r w:rsidR="007E7DD7">
              <w:rPr>
                <w:rFonts w:ascii="Arial" w:hAnsi="Arial" w:cs="Arial"/>
                <w:color w:val="000000"/>
              </w:rPr>
              <w:t>176</w:t>
            </w:r>
            <w:r>
              <w:rPr>
                <w:rFonts w:ascii="Arial" w:hAnsi="Arial" w:cs="Arial"/>
                <w:color w:val="000000"/>
              </w:rPr>
              <w:t>.</w:t>
            </w:r>
            <w:r w:rsidR="007E7DD7">
              <w:rPr>
                <w:rFonts w:ascii="Arial" w:hAnsi="Arial" w:cs="Arial"/>
                <w:color w:val="000000"/>
              </w:rPr>
              <w:t>51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161A7D">
              <w:rPr>
                <w:rFonts w:ascii="Arial" w:hAnsi="Arial" w:cs="Arial"/>
                <w:color w:val="000000"/>
              </w:rPr>
              <w:t xml:space="preserve"> &lt;.001; CFI = 0.8</w:t>
            </w:r>
            <w:r>
              <w:rPr>
                <w:rFonts w:ascii="Arial" w:hAnsi="Arial" w:cs="Arial"/>
                <w:color w:val="000000"/>
              </w:rPr>
              <w:t>6</w:t>
            </w:r>
            <w:r w:rsidR="005B6843">
              <w:rPr>
                <w:rFonts w:ascii="Arial" w:hAnsi="Arial" w:cs="Arial"/>
                <w:color w:val="000000"/>
              </w:rPr>
              <w:t>1</w:t>
            </w:r>
            <w:r w:rsidRPr="00161A7D">
              <w:rPr>
                <w:rFonts w:ascii="Arial" w:hAnsi="Arial" w:cs="Arial"/>
                <w:color w:val="000000"/>
              </w:rPr>
              <w:t>, RMSEA = 0.0</w:t>
            </w:r>
            <w:r w:rsidR="005B6843">
              <w:rPr>
                <w:rFonts w:ascii="Arial" w:hAnsi="Arial" w:cs="Arial"/>
                <w:color w:val="000000"/>
              </w:rPr>
              <w:t>58</w:t>
            </w:r>
            <w:r w:rsidRPr="00161A7D">
              <w:rPr>
                <w:rFonts w:ascii="Arial" w:hAnsi="Arial" w:cs="Arial"/>
                <w:color w:val="000000"/>
              </w:rPr>
              <w:t>, SRMR = 0.05</w:t>
            </w:r>
            <w:r w:rsidR="005B6843">
              <w:rPr>
                <w:rFonts w:ascii="Arial" w:hAnsi="Arial" w:cs="Arial"/>
                <w:color w:val="000000"/>
              </w:rPr>
              <w:t>7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 xml:space="preserve"> = 0.</w:t>
            </w:r>
            <w:r w:rsidR="007E7DD7">
              <w:rPr>
                <w:rFonts w:ascii="Arial" w:hAnsi="Arial" w:cs="Arial"/>
                <w:color w:val="000000"/>
              </w:rPr>
              <w:t>334</w:t>
            </w:r>
            <w:r w:rsidRPr="00161A7D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5F4DE194" w14:textId="77777777" w:rsidR="00765B7D" w:rsidRPr="00161A7D" w:rsidRDefault="00765B7D" w:rsidP="00765B7D">
      <w:pPr>
        <w:rPr>
          <w:rFonts w:ascii="Arial" w:hAnsi="Arial" w:cs="Arial"/>
          <w:color w:val="000000"/>
        </w:rPr>
      </w:pPr>
      <w:r w:rsidRPr="00161A7D">
        <w:rPr>
          <w:rFonts w:ascii="Arial" w:hAnsi="Arial" w:cs="Arial"/>
          <w:i/>
          <w:iCs/>
          <w:color w:val="000000"/>
        </w:rPr>
        <w:t>Note.</w:t>
      </w:r>
      <w:r w:rsidRPr="00161A7D">
        <w:rPr>
          <w:rFonts w:ascii="Arial" w:hAnsi="Arial" w:cs="Arial"/>
          <w:color w:val="000000"/>
        </w:rPr>
        <w:t xml:space="preserve"> </w:t>
      </w:r>
      <w:r w:rsidRPr="00161A7D">
        <w:rPr>
          <w:rFonts w:ascii="Arial" w:hAnsi="Arial" w:cs="Arial"/>
          <w:i/>
          <w:iCs/>
          <w:color w:val="000000"/>
        </w:rPr>
        <w:t>N</w:t>
      </w:r>
      <w:r w:rsidRPr="00161A7D">
        <w:rPr>
          <w:rFonts w:ascii="Arial" w:hAnsi="Arial" w:cs="Arial"/>
          <w:color w:val="000000"/>
        </w:rPr>
        <w:t xml:space="preserve"> = </w:t>
      </w:r>
      <w:r>
        <w:rPr>
          <w:rFonts w:ascii="Arial" w:hAnsi="Arial" w:cs="Arial"/>
          <w:color w:val="000000"/>
        </w:rPr>
        <w:t>385</w:t>
      </w:r>
      <w:r w:rsidRPr="00161A7D">
        <w:rPr>
          <w:rFonts w:ascii="Arial" w:hAnsi="Arial" w:cs="Arial"/>
          <w:color w:val="000000"/>
        </w:rPr>
        <w:t xml:space="preserve">, Gender was coded as female = 0, male = 1. Predictor ranking is based on average contribution to the model’s </w:t>
      </w:r>
      <w:r w:rsidRPr="00161A7D">
        <w:rPr>
          <w:rFonts w:ascii="Arial" w:hAnsi="Arial" w:cs="Arial"/>
          <w:i/>
          <w:iCs/>
          <w:color w:val="000000"/>
        </w:rPr>
        <w:t>R</w:t>
      </w:r>
      <w:r w:rsidRPr="00161A7D">
        <w:rPr>
          <w:rFonts w:ascii="Arial" w:hAnsi="Arial" w:cs="Arial"/>
          <w:color w:val="000000"/>
          <w:vertAlign w:val="superscript"/>
        </w:rPr>
        <w:t>2</w:t>
      </w:r>
      <w:r w:rsidRPr="00161A7D">
        <w:rPr>
          <w:rFonts w:ascii="Arial" w:hAnsi="Arial" w:cs="Arial"/>
          <w:color w:val="000000"/>
        </w:rPr>
        <w:t xml:space="preserve"> across all possible combinations of predictors.</w:t>
      </w:r>
    </w:p>
    <w:p w14:paraId="42811700" w14:textId="77777777" w:rsidR="000D3AD9" w:rsidRDefault="000D3AD9"/>
    <w:sectPr w:rsidR="000D3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574"/>
    <w:rsid w:val="00014C24"/>
    <w:rsid w:val="00036DF2"/>
    <w:rsid w:val="00043B44"/>
    <w:rsid w:val="000807DC"/>
    <w:rsid w:val="00084C70"/>
    <w:rsid w:val="000D3AD9"/>
    <w:rsid w:val="000E0321"/>
    <w:rsid w:val="000E76AE"/>
    <w:rsid w:val="00132DC1"/>
    <w:rsid w:val="00133F8F"/>
    <w:rsid w:val="001448E8"/>
    <w:rsid w:val="001A142A"/>
    <w:rsid w:val="001A52AB"/>
    <w:rsid w:val="00217574"/>
    <w:rsid w:val="00257BD3"/>
    <w:rsid w:val="00257E3F"/>
    <w:rsid w:val="00277C8B"/>
    <w:rsid w:val="00297741"/>
    <w:rsid w:val="002B67F8"/>
    <w:rsid w:val="002C46FE"/>
    <w:rsid w:val="00321301"/>
    <w:rsid w:val="0033413C"/>
    <w:rsid w:val="00345296"/>
    <w:rsid w:val="003551DB"/>
    <w:rsid w:val="003642DC"/>
    <w:rsid w:val="0036552B"/>
    <w:rsid w:val="00375D4C"/>
    <w:rsid w:val="003A7429"/>
    <w:rsid w:val="003B6747"/>
    <w:rsid w:val="003E1FDF"/>
    <w:rsid w:val="00440CC0"/>
    <w:rsid w:val="004544DA"/>
    <w:rsid w:val="00472572"/>
    <w:rsid w:val="004B17B1"/>
    <w:rsid w:val="004E3FBB"/>
    <w:rsid w:val="004F29E1"/>
    <w:rsid w:val="005033CA"/>
    <w:rsid w:val="005178CB"/>
    <w:rsid w:val="00520952"/>
    <w:rsid w:val="00525FC1"/>
    <w:rsid w:val="0055655A"/>
    <w:rsid w:val="00595654"/>
    <w:rsid w:val="005B6843"/>
    <w:rsid w:val="005C2AA7"/>
    <w:rsid w:val="005C3841"/>
    <w:rsid w:val="005F0162"/>
    <w:rsid w:val="00616AD7"/>
    <w:rsid w:val="00631DF6"/>
    <w:rsid w:val="0068501C"/>
    <w:rsid w:val="00690EC9"/>
    <w:rsid w:val="006F16B8"/>
    <w:rsid w:val="00723192"/>
    <w:rsid w:val="00724A33"/>
    <w:rsid w:val="00752A38"/>
    <w:rsid w:val="00765B7D"/>
    <w:rsid w:val="00777952"/>
    <w:rsid w:val="00793D5F"/>
    <w:rsid w:val="007A0BF7"/>
    <w:rsid w:val="007B65DF"/>
    <w:rsid w:val="007E3C7D"/>
    <w:rsid w:val="007E7DD7"/>
    <w:rsid w:val="00827B61"/>
    <w:rsid w:val="0086652E"/>
    <w:rsid w:val="008A365A"/>
    <w:rsid w:val="008B1A82"/>
    <w:rsid w:val="0090693E"/>
    <w:rsid w:val="009364F5"/>
    <w:rsid w:val="00944AA0"/>
    <w:rsid w:val="00970734"/>
    <w:rsid w:val="009E19DC"/>
    <w:rsid w:val="00A0032B"/>
    <w:rsid w:val="00A20172"/>
    <w:rsid w:val="00A2644E"/>
    <w:rsid w:val="00A447D9"/>
    <w:rsid w:val="00A81FFB"/>
    <w:rsid w:val="00A83CCB"/>
    <w:rsid w:val="00AD18A8"/>
    <w:rsid w:val="00AD45CB"/>
    <w:rsid w:val="00B721EC"/>
    <w:rsid w:val="00B80032"/>
    <w:rsid w:val="00B95540"/>
    <w:rsid w:val="00B979DD"/>
    <w:rsid w:val="00BA4B8A"/>
    <w:rsid w:val="00BE2AF6"/>
    <w:rsid w:val="00C23D63"/>
    <w:rsid w:val="00C268CD"/>
    <w:rsid w:val="00C93B90"/>
    <w:rsid w:val="00CE4C5B"/>
    <w:rsid w:val="00CF5EDE"/>
    <w:rsid w:val="00D06433"/>
    <w:rsid w:val="00D151BB"/>
    <w:rsid w:val="00D234C6"/>
    <w:rsid w:val="00D25687"/>
    <w:rsid w:val="00D57FDF"/>
    <w:rsid w:val="00D6255B"/>
    <w:rsid w:val="00DA3518"/>
    <w:rsid w:val="00DE4488"/>
    <w:rsid w:val="00DF7440"/>
    <w:rsid w:val="00E15832"/>
    <w:rsid w:val="00E205D7"/>
    <w:rsid w:val="00E32A85"/>
    <w:rsid w:val="00E40D24"/>
    <w:rsid w:val="00E422E1"/>
    <w:rsid w:val="00E424AC"/>
    <w:rsid w:val="00ED1046"/>
    <w:rsid w:val="00ED4E6B"/>
    <w:rsid w:val="00EF3364"/>
    <w:rsid w:val="00F01EAC"/>
    <w:rsid w:val="00F41BAC"/>
    <w:rsid w:val="00F941DC"/>
    <w:rsid w:val="00F9506B"/>
    <w:rsid w:val="00FA7A25"/>
    <w:rsid w:val="00FD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58713"/>
  <w15:chartTrackingRefBased/>
  <w15:docId w15:val="{DD75A391-992F-4DB9-B33A-61928649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5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5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5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5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5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5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5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3AD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7E6FD346-9F00-4E86-A718-5ABB57897F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0E82A7-34E9-4EB4-B421-B03BC70D8B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453053-9BFC-440C-9076-199B741374BC}">
  <ds:schemaRefs>
    <ds:schemaRef ds:uri="http://schemas.microsoft.com/office/2006/metadata/properties"/>
    <ds:schemaRef ds:uri="http://purl.org/dc/dcmitype/"/>
    <ds:schemaRef ds:uri="http://schemas.openxmlformats.org/package/2006/metadata/core-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Ogunbode (staff)</dc:creator>
  <cp:keywords/>
  <dc:description/>
  <cp:lastModifiedBy>Benjamin Ragen</cp:lastModifiedBy>
  <cp:revision>3</cp:revision>
  <dcterms:created xsi:type="dcterms:W3CDTF">2025-07-16T16:41:00Z</dcterms:created>
  <dcterms:modified xsi:type="dcterms:W3CDTF">2025-07-16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